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49AB0" w14:textId="3F03C273" w:rsidR="0054417E" w:rsidRDefault="0054417E" w:rsidP="0054417E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B</w:t>
      </w:r>
    </w:p>
    <w:p w14:paraId="57DF02B7" w14:textId="77777777" w:rsidR="0054417E" w:rsidRPr="00A44F36" w:rsidRDefault="0054417E" w:rsidP="0054417E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emi-Structured </w:t>
      </w:r>
      <w:r w:rsidRPr="00A44F36">
        <w:rPr>
          <w:rFonts w:ascii="Times New Roman" w:eastAsia="Times New Roman" w:hAnsi="Times New Roman" w:cs="Times New Roman"/>
          <w:b/>
          <w:bCs/>
          <w:color w:val="000000"/>
        </w:rPr>
        <w:t>Interview Protocol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for </w:t>
      </w:r>
      <w:r w:rsidRPr="00A44F36">
        <w:rPr>
          <w:rFonts w:ascii="Times New Roman" w:eastAsia="Times New Roman" w:hAnsi="Times New Roman" w:cs="Times New Roman"/>
          <w:b/>
          <w:bCs/>
          <w:color w:val="000000"/>
        </w:rPr>
        <w:t>Student Club Participant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</w:p>
    <w:p w14:paraId="217809D6" w14:textId="77777777" w:rsidR="0054417E" w:rsidRPr="009C2737" w:rsidRDefault="0054417E" w:rsidP="0054417E">
      <w:pPr>
        <w:contextualSpacing/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{</w:t>
      </w:r>
      <w:r>
        <w:rPr>
          <w:rFonts w:ascii="Times New Roman" w:eastAsia="Times New Roman" w:hAnsi="Times New Roman" w:cs="Times New Roman"/>
          <w:i/>
          <w:iCs/>
          <w:color w:val="000000"/>
        </w:rPr>
        <w:t>PP</w:t>
      </w:r>
      <w:r>
        <w:rPr>
          <w:rFonts w:ascii="Times New Roman" w:eastAsia="Times New Roman" w:hAnsi="Times New Roman" w:cs="Times New Roman"/>
          <w:color w:val="000000"/>
        </w:rPr>
        <w:t xml:space="preserve">}= </w:t>
      </w:r>
      <w:r>
        <w:rPr>
          <w:rFonts w:ascii="Times New Roman" w:eastAsia="Times New Roman" w:hAnsi="Times New Roman" w:cs="Times New Roman"/>
          <w:i/>
          <w:iCs/>
          <w:color w:val="000000"/>
        </w:rPr>
        <w:t>Potential Probes</w:t>
      </w:r>
    </w:p>
    <w:p w14:paraId="151E2B0A" w14:textId="77777777" w:rsidR="0054417E" w:rsidRPr="00A23D78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4165DF5F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  <w:r w:rsidRPr="00735B4E">
        <w:rPr>
          <w:rFonts w:ascii="Times New Roman" w:eastAsia="Times New Roman" w:hAnsi="Times New Roman" w:cs="Times New Roman"/>
          <w:b/>
          <w:bCs/>
          <w:color w:val="000000"/>
        </w:rPr>
        <w:t>(1) Would you describe for me the types of things that you like to do in your free time?</w:t>
      </w:r>
      <w:r w:rsidRPr="00735B4E">
        <w:rPr>
          <w:rFonts w:ascii="Times New Roman" w:eastAsia="Times New Roman" w:hAnsi="Times New Roman" w:cs="Times New Roman"/>
          <w:b/>
          <w:bCs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</w:rPr>
        <w:t>{</w:t>
      </w:r>
      <w:r>
        <w:rPr>
          <w:rFonts w:ascii="Times New Roman" w:eastAsia="Times New Roman" w:hAnsi="Times New Roman" w:cs="Times New Roman"/>
          <w:i/>
          <w:iCs/>
          <w:color w:val="000000"/>
        </w:rPr>
        <w:t>PP</w:t>
      </w:r>
      <w:r>
        <w:rPr>
          <w:rFonts w:ascii="Times New Roman" w:eastAsia="Times New Roman" w:hAnsi="Times New Roman" w:cs="Times New Roman"/>
          <w:color w:val="000000"/>
        </w:rPr>
        <w:t>} What do you do when you’re not at school?</w:t>
      </w:r>
      <w:r>
        <w:rPr>
          <w:rFonts w:ascii="Times New Roman" w:eastAsia="Times New Roman" w:hAnsi="Times New Roman" w:cs="Times New Roman"/>
          <w:color w:val="000000"/>
        </w:rPr>
        <w:br/>
        <w:t xml:space="preserve">          What do you find fun or enjoyable?</w:t>
      </w:r>
      <w:r>
        <w:rPr>
          <w:rFonts w:ascii="Times New Roman" w:eastAsia="Times New Roman" w:hAnsi="Times New Roman" w:cs="Times New Roman"/>
          <w:color w:val="000000"/>
        </w:rPr>
        <w:br/>
        <w:t xml:space="preserve">          Do you have a favorite topic or activity?</w:t>
      </w:r>
    </w:p>
    <w:p w14:paraId="7C3716F3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68786781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(2) </w:t>
      </w:r>
      <w:r w:rsidRPr="004F1148">
        <w:rPr>
          <w:rFonts w:ascii="Times New Roman" w:eastAsia="Times New Roman" w:hAnsi="Times New Roman" w:cs="Times New Roman"/>
          <w:b/>
          <w:color w:val="000000"/>
        </w:rPr>
        <w:t>How did you find out about the club?</w:t>
      </w:r>
    </w:p>
    <w:p w14:paraId="6E27AA2F" w14:textId="77777777" w:rsidR="0054417E" w:rsidRPr="004F1148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  <w:r w:rsidRPr="00735B4E">
        <w:rPr>
          <w:rFonts w:ascii="Times New Roman" w:eastAsia="Times New Roman" w:hAnsi="Times New Roman" w:cs="Times New Roman"/>
          <w:color w:val="000000"/>
        </w:rPr>
        <w:t>{</w:t>
      </w:r>
      <w:r w:rsidRPr="00735B4E">
        <w:rPr>
          <w:rFonts w:ascii="Times New Roman" w:eastAsia="Times New Roman" w:hAnsi="Times New Roman" w:cs="Times New Roman"/>
          <w:i/>
          <w:iCs/>
          <w:color w:val="000000"/>
        </w:rPr>
        <w:t>PP</w:t>
      </w:r>
      <w:r w:rsidRPr="00735B4E">
        <w:rPr>
          <w:rFonts w:ascii="Times New Roman" w:eastAsia="Times New Roman" w:hAnsi="Times New Roman" w:cs="Times New Roman"/>
          <w:color w:val="000000"/>
        </w:rPr>
        <w:t xml:space="preserve">} </w:t>
      </w:r>
      <w:r>
        <w:rPr>
          <w:rFonts w:ascii="Times New Roman" w:eastAsia="Times New Roman" w:hAnsi="Times New Roman" w:cs="Times New Roman"/>
          <w:color w:val="000000"/>
        </w:rPr>
        <w:t>What is the process of joining a club on campus like?</w:t>
      </w:r>
    </w:p>
    <w:p w14:paraId="02B8C39D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05351F4D" w14:textId="77777777" w:rsidR="0054417E" w:rsidRPr="00735B4E" w:rsidRDefault="0054417E" w:rsidP="0054417E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(3</w:t>
      </w:r>
      <w:r w:rsidRPr="00735B4E">
        <w:rPr>
          <w:rFonts w:ascii="Times New Roman" w:eastAsia="Times New Roman" w:hAnsi="Times New Roman" w:cs="Times New Roman"/>
          <w:b/>
          <w:bCs/>
          <w:color w:val="000000"/>
        </w:rPr>
        <w:t xml:space="preserve">)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Did you choose to join the </w:t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  <w:t xml:space="preserve">__________ </w:t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</w:r>
      <w:r>
        <w:rPr>
          <w:rFonts w:ascii="Times New Roman" w:eastAsia="Times New Roman" w:hAnsi="Times New Roman" w:cs="Times New Roman"/>
          <w:b/>
          <w:bCs/>
          <w:color w:val="000000"/>
        </w:rPr>
        <w:softHyphen/>
        <w:t>club?</w:t>
      </w:r>
    </w:p>
    <w:p w14:paraId="61FE8877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{</w:t>
      </w:r>
      <w:r>
        <w:rPr>
          <w:rFonts w:ascii="Times New Roman" w:eastAsia="Times New Roman" w:hAnsi="Times New Roman" w:cs="Times New Roman"/>
          <w:i/>
          <w:iCs/>
          <w:color w:val="000000"/>
        </w:rPr>
        <w:t>PP</w:t>
      </w:r>
      <w:r>
        <w:rPr>
          <w:rFonts w:ascii="Times New Roman" w:eastAsia="Times New Roman" w:hAnsi="Times New Roman" w:cs="Times New Roman"/>
          <w:color w:val="000000"/>
        </w:rPr>
        <w:t>} What about the topic or content area appealed to you?</w:t>
      </w:r>
    </w:p>
    <w:p w14:paraId="7CC6369A" w14:textId="77777777" w:rsidR="0054417E" w:rsidRDefault="0054417E" w:rsidP="0054417E">
      <w:pPr>
        <w:ind w:left="600"/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ere you already interested in this topic before joining the club?</w:t>
      </w:r>
      <w:r>
        <w:rPr>
          <w:rFonts w:ascii="Times New Roman" w:eastAsia="Times New Roman" w:hAnsi="Times New Roman" w:cs="Times New Roman"/>
          <w:color w:val="000000"/>
        </w:rPr>
        <w:br/>
        <w:t>Did anybody tell you to join this activity?</w:t>
      </w:r>
    </w:p>
    <w:p w14:paraId="5B29ACC0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68D536DC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(4</w:t>
      </w:r>
      <w:r w:rsidRPr="00735B4E">
        <w:rPr>
          <w:rFonts w:ascii="Times New Roman" w:eastAsia="Times New Roman" w:hAnsi="Times New Roman" w:cs="Times New Roman"/>
          <w:b/>
          <w:bCs/>
          <w:color w:val="000000"/>
        </w:rPr>
        <w:t xml:space="preserve">) </w:t>
      </w:r>
      <w:r>
        <w:rPr>
          <w:rFonts w:ascii="Times New Roman" w:eastAsia="Times New Roman" w:hAnsi="Times New Roman" w:cs="Times New Roman"/>
          <w:b/>
          <w:bCs/>
          <w:color w:val="000000"/>
        </w:rPr>
        <w:t>Do you like participating in this club?</w:t>
      </w:r>
    </w:p>
    <w:p w14:paraId="56A69274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4F4D41A2" w14:textId="77777777" w:rsidR="0054417E" w:rsidRPr="00735B4E" w:rsidRDefault="0054417E" w:rsidP="0054417E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(5</w:t>
      </w:r>
      <w:r w:rsidRPr="00670B37">
        <w:rPr>
          <w:rFonts w:ascii="Times New Roman" w:eastAsia="Times New Roman" w:hAnsi="Times New Roman" w:cs="Times New Roman"/>
          <w:b/>
          <w:bCs/>
          <w:color w:val="000000"/>
        </w:rPr>
        <w:t xml:space="preserve">) What is the best part about being in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this </w:t>
      </w:r>
      <w:r w:rsidRPr="00670B37">
        <w:rPr>
          <w:rFonts w:ascii="Times New Roman" w:eastAsia="Times New Roman" w:hAnsi="Times New Roman" w:cs="Times New Roman"/>
          <w:b/>
          <w:bCs/>
          <w:color w:val="000000"/>
        </w:rPr>
        <w:t>club?</w:t>
      </w:r>
      <w:r>
        <w:rPr>
          <w:rFonts w:ascii="Times New Roman" w:eastAsia="Times New Roman" w:hAnsi="Times New Roman" w:cs="Times New Roman"/>
          <w:color w:val="000000"/>
        </w:rPr>
        <w:br/>
      </w:r>
      <w:r w:rsidRPr="00735B4E">
        <w:rPr>
          <w:rFonts w:ascii="Times New Roman" w:eastAsia="Times New Roman" w:hAnsi="Times New Roman" w:cs="Times New Roman"/>
          <w:color w:val="000000"/>
        </w:rPr>
        <w:t>{</w:t>
      </w:r>
      <w:r w:rsidRPr="00735B4E">
        <w:rPr>
          <w:rFonts w:ascii="Times New Roman" w:eastAsia="Times New Roman" w:hAnsi="Times New Roman" w:cs="Times New Roman"/>
          <w:i/>
          <w:iCs/>
          <w:color w:val="000000"/>
        </w:rPr>
        <w:t>PP</w:t>
      </w:r>
      <w:r w:rsidRPr="00735B4E">
        <w:rPr>
          <w:rFonts w:ascii="Times New Roman" w:eastAsia="Times New Roman" w:hAnsi="Times New Roman" w:cs="Times New Roman"/>
          <w:color w:val="000000"/>
        </w:rPr>
        <w:t xml:space="preserve">} </w:t>
      </w:r>
      <w:r>
        <w:rPr>
          <w:rFonts w:ascii="Times New Roman" w:eastAsia="Times New Roman" w:hAnsi="Times New Roman" w:cs="Times New Roman"/>
          <w:color w:val="000000"/>
        </w:rPr>
        <w:t>Do you think other students with autism should participate in clubs? Why or why not?</w:t>
      </w:r>
    </w:p>
    <w:p w14:paraId="61DBC75B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477BD04A" w14:textId="77777777" w:rsidR="0054417E" w:rsidRPr="000104F1" w:rsidRDefault="0054417E" w:rsidP="0054417E">
      <w:pPr>
        <w:contextualSpacing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iCs/>
          <w:color w:val="000000"/>
        </w:rPr>
        <w:t>(6)</w:t>
      </w:r>
      <w:r>
        <w:rPr>
          <w:rFonts w:ascii="Times New Roman" w:eastAsia="Times New Roman" w:hAnsi="Times New Roman" w:cs="Times New Roman"/>
          <w:b/>
          <w:i/>
          <w:i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Has your case manager ever talked to you about clubs or activities on campus?</w:t>
      </w:r>
    </w:p>
    <w:p w14:paraId="73F285BD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3A01A237" w14:textId="77777777" w:rsidR="0054417E" w:rsidRPr="00670B37" w:rsidRDefault="0054417E" w:rsidP="0054417E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(7</w:t>
      </w:r>
      <w:r w:rsidRPr="00670B37">
        <w:rPr>
          <w:rFonts w:ascii="Times New Roman" w:eastAsia="Times New Roman" w:hAnsi="Times New Roman" w:cs="Times New Roman"/>
          <w:b/>
          <w:bCs/>
          <w:color w:val="000000"/>
        </w:rPr>
        <w:t>) What is the hardest part about being in a school club?</w:t>
      </w:r>
    </w:p>
    <w:p w14:paraId="6BB8E9E0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  <w:r w:rsidRPr="00735B4E">
        <w:rPr>
          <w:rFonts w:ascii="Times New Roman" w:eastAsia="Times New Roman" w:hAnsi="Times New Roman" w:cs="Times New Roman"/>
          <w:color w:val="000000"/>
        </w:rPr>
        <w:t>{</w:t>
      </w:r>
      <w:r w:rsidRPr="00735B4E">
        <w:rPr>
          <w:rFonts w:ascii="Times New Roman" w:eastAsia="Times New Roman" w:hAnsi="Times New Roman" w:cs="Times New Roman"/>
          <w:i/>
          <w:iCs/>
          <w:color w:val="000000"/>
        </w:rPr>
        <w:t>PP</w:t>
      </w:r>
      <w:r w:rsidRPr="00735B4E">
        <w:rPr>
          <w:rFonts w:ascii="Times New Roman" w:eastAsia="Times New Roman" w:hAnsi="Times New Roman" w:cs="Times New Roman"/>
          <w:color w:val="000000"/>
        </w:rPr>
        <w:t xml:space="preserve">} </w:t>
      </w:r>
      <w:r>
        <w:rPr>
          <w:rFonts w:ascii="Times New Roman" w:eastAsia="Times New Roman" w:hAnsi="Times New Roman" w:cs="Times New Roman"/>
          <w:color w:val="000000"/>
        </w:rPr>
        <w:t>Can you think of a solution to this challenge?</w:t>
      </w:r>
    </w:p>
    <w:p w14:paraId="2FF124AC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51189C58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(8</w:t>
      </w:r>
      <w:r w:rsidRPr="00735B4E">
        <w:rPr>
          <w:rFonts w:ascii="Times New Roman" w:eastAsia="Times New Roman" w:hAnsi="Times New Roman" w:cs="Times New Roman"/>
          <w:b/>
          <w:bCs/>
          <w:color w:val="000000"/>
        </w:rPr>
        <w:t xml:space="preserve">) 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Do you ever skip club meetings?  </w:t>
      </w:r>
    </w:p>
    <w:p w14:paraId="3832CF36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i/>
          <w:iCs/>
          <w:color w:val="000000"/>
        </w:rPr>
        <w:t>{</w:t>
      </w:r>
      <w:r w:rsidRPr="00735B4E">
        <w:rPr>
          <w:rFonts w:ascii="Times New Roman" w:eastAsia="Times New Roman" w:hAnsi="Times New Roman" w:cs="Times New Roman"/>
          <w:i/>
          <w:iCs/>
          <w:color w:val="000000"/>
        </w:rPr>
        <w:t>PP</w:t>
      </w:r>
      <w:r w:rsidRPr="00735B4E">
        <w:rPr>
          <w:rFonts w:ascii="Times New Roman" w:eastAsia="Times New Roman" w:hAnsi="Times New Roman" w:cs="Times New Roman"/>
          <w:color w:val="000000"/>
        </w:rPr>
        <w:t xml:space="preserve">} </w:t>
      </w:r>
      <w:r>
        <w:rPr>
          <w:rFonts w:ascii="Times New Roman" w:eastAsia="Times New Roman" w:hAnsi="Times New Roman" w:cs="Times New Roman"/>
          <w:color w:val="000000"/>
        </w:rPr>
        <w:t>If so, why?</w:t>
      </w:r>
    </w:p>
    <w:p w14:paraId="10440C08" w14:textId="77777777" w:rsidR="0054417E" w:rsidRPr="00A23D78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1D8E5857" w14:textId="77777777" w:rsidR="0054417E" w:rsidRPr="00735B4E" w:rsidRDefault="0054417E" w:rsidP="0054417E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(9</w:t>
      </w:r>
      <w:r w:rsidRPr="00735B4E">
        <w:rPr>
          <w:rFonts w:ascii="Times New Roman" w:eastAsia="Times New Roman" w:hAnsi="Times New Roman" w:cs="Times New Roman"/>
          <w:b/>
          <w:bCs/>
          <w:color w:val="000000"/>
        </w:rPr>
        <w:t xml:space="preserve">) </w:t>
      </w:r>
      <w:r>
        <w:rPr>
          <w:rFonts w:ascii="Times New Roman" w:eastAsia="Times New Roman" w:hAnsi="Times New Roman" w:cs="Times New Roman"/>
          <w:b/>
          <w:bCs/>
          <w:color w:val="000000"/>
        </w:rPr>
        <w:t>Do you feel like there is anything stopping you from joining clubs that you want to join?</w:t>
      </w:r>
    </w:p>
    <w:p w14:paraId="78DFB561" w14:textId="77777777" w:rsidR="0054417E" w:rsidRPr="00A23D78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393E37C9" w14:textId="77777777" w:rsidR="0054417E" w:rsidRPr="00535FAB" w:rsidRDefault="0054417E" w:rsidP="0054417E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 w:rsidRPr="00535FAB">
        <w:rPr>
          <w:rFonts w:ascii="Times New Roman" w:eastAsia="Times New Roman" w:hAnsi="Times New Roman" w:cs="Times New Roman"/>
          <w:b/>
          <w:bCs/>
          <w:color w:val="000000"/>
        </w:rPr>
        <w:t>(</w:t>
      </w:r>
      <w:r>
        <w:rPr>
          <w:rFonts w:ascii="Times New Roman" w:eastAsia="Times New Roman" w:hAnsi="Times New Roman" w:cs="Times New Roman"/>
          <w:b/>
          <w:bCs/>
          <w:color w:val="000000"/>
        </w:rPr>
        <w:t>10</w:t>
      </w:r>
      <w:r w:rsidRPr="00535FAB">
        <w:rPr>
          <w:rFonts w:ascii="Times New Roman" w:eastAsia="Times New Roman" w:hAnsi="Times New Roman" w:cs="Times New Roman"/>
          <w:b/>
          <w:bCs/>
          <w:color w:val="000000"/>
        </w:rPr>
        <w:t>) Do you think there is anything that can, or should, be done to address these barriers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to joining clubs</w:t>
      </w:r>
      <w:r w:rsidRPr="00535FAB">
        <w:rPr>
          <w:rFonts w:ascii="Times New Roman" w:eastAsia="Times New Roman" w:hAnsi="Times New Roman" w:cs="Times New Roman"/>
          <w:b/>
          <w:bCs/>
          <w:color w:val="000000"/>
        </w:rPr>
        <w:t>?</w:t>
      </w:r>
    </w:p>
    <w:p w14:paraId="22EEE314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 w:rsidRPr="00735B4E">
        <w:rPr>
          <w:rFonts w:ascii="Times New Roman" w:eastAsia="Times New Roman" w:hAnsi="Times New Roman" w:cs="Times New Roman"/>
          <w:color w:val="000000"/>
        </w:rPr>
        <w:t>{</w:t>
      </w:r>
      <w:r w:rsidRPr="00735B4E">
        <w:rPr>
          <w:rFonts w:ascii="Times New Roman" w:eastAsia="Times New Roman" w:hAnsi="Times New Roman" w:cs="Times New Roman"/>
          <w:i/>
          <w:iCs/>
          <w:color w:val="000000"/>
        </w:rPr>
        <w:t>PP</w:t>
      </w:r>
      <w:r w:rsidRPr="00735B4E">
        <w:rPr>
          <w:rFonts w:ascii="Times New Roman" w:eastAsia="Times New Roman" w:hAnsi="Times New Roman" w:cs="Times New Roman"/>
          <w:color w:val="000000"/>
        </w:rPr>
        <w:t xml:space="preserve">} </w:t>
      </w:r>
      <w:r>
        <w:rPr>
          <w:rFonts w:ascii="Times New Roman" w:eastAsia="Times New Roman" w:hAnsi="Times New Roman" w:cs="Times New Roman"/>
          <w:color w:val="000000"/>
        </w:rPr>
        <w:t>Is there anything the school or club advisors could do to help?</w:t>
      </w:r>
      <w:r>
        <w:rPr>
          <w:rFonts w:ascii="Times New Roman" w:eastAsia="Times New Roman" w:hAnsi="Times New Roman" w:cs="Times New Roman"/>
          <w:color w:val="000000"/>
        </w:rPr>
        <w:br/>
        <w:t xml:space="preserve">          Is there anything that the special education team or case managers could do to help?</w:t>
      </w:r>
      <w:r>
        <w:rPr>
          <w:rFonts w:ascii="Times New Roman" w:eastAsia="Times New Roman" w:hAnsi="Times New Roman" w:cs="Times New Roman"/>
          <w:b/>
          <w:bCs/>
          <w:color w:val="000000"/>
        </w:rPr>
        <w:br/>
      </w:r>
      <w:r>
        <w:rPr>
          <w:rFonts w:ascii="Times New Roman" w:eastAsia="Times New Roman" w:hAnsi="Times New Roman" w:cs="Times New Roman"/>
          <w:b/>
          <w:bCs/>
          <w:color w:val="000000"/>
        </w:rPr>
        <w:br/>
        <w:t>(11) In this club, do you talk to your peers about the activities you are doing?</w:t>
      </w:r>
    </w:p>
    <w:p w14:paraId="418A2D90" w14:textId="77777777" w:rsidR="0054417E" w:rsidRPr="00535FAB" w:rsidRDefault="0054417E" w:rsidP="0054417E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 w:rsidRPr="00735B4E">
        <w:rPr>
          <w:rFonts w:ascii="Times New Roman" w:eastAsia="Times New Roman" w:hAnsi="Times New Roman" w:cs="Times New Roman"/>
          <w:color w:val="000000"/>
        </w:rPr>
        <w:t>{</w:t>
      </w:r>
      <w:r w:rsidRPr="00735B4E">
        <w:rPr>
          <w:rFonts w:ascii="Times New Roman" w:eastAsia="Times New Roman" w:hAnsi="Times New Roman" w:cs="Times New Roman"/>
          <w:i/>
          <w:iCs/>
          <w:color w:val="000000"/>
        </w:rPr>
        <w:t>PP</w:t>
      </w:r>
      <w:r w:rsidRPr="00735B4E">
        <w:rPr>
          <w:rFonts w:ascii="Times New Roman" w:eastAsia="Times New Roman" w:hAnsi="Times New Roman" w:cs="Times New Roman"/>
          <w:color w:val="000000"/>
        </w:rPr>
        <w:t xml:space="preserve">} </w:t>
      </w:r>
      <w:r>
        <w:rPr>
          <w:rFonts w:ascii="Times New Roman" w:eastAsia="Times New Roman" w:hAnsi="Times New Roman" w:cs="Times New Roman"/>
          <w:color w:val="000000"/>
        </w:rPr>
        <w:t>If no, would you be willing to do this as part of the club’s activities?</w:t>
      </w:r>
      <w:r>
        <w:rPr>
          <w:rFonts w:ascii="Times New Roman" w:eastAsia="Times New Roman" w:hAnsi="Times New Roman" w:cs="Times New Roman"/>
          <w:color w:val="000000"/>
        </w:rPr>
        <w:br/>
        <w:t xml:space="preserve">          Do you work on collaborative projects as part of the club? </w:t>
      </w:r>
      <w:r>
        <w:rPr>
          <w:rFonts w:ascii="Times New Roman" w:eastAsia="Times New Roman" w:hAnsi="Times New Roman" w:cs="Times New Roman"/>
          <w:color w:val="000000"/>
        </w:rPr>
        <w:br/>
        <w:t xml:space="preserve">          Do you work together create or come up with new ideas in this club?</w:t>
      </w:r>
      <w:r>
        <w:rPr>
          <w:rFonts w:ascii="Times New Roman" w:eastAsia="Times New Roman" w:hAnsi="Times New Roman" w:cs="Times New Roman"/>
          <w:color w:val="000000"/>
        </w:rPr>
        <w:br/>
        <w:t xml:space="preserve">          Do you solve problems in this club?</w:t>
      </w:r>
      <w:r>
        <w:rPr>
          <w:rFonts w:ascii="Times New Roman" w:eastAsia="Times New Roman" w:hAnsi="Times New Roman" w:cs="Times New Roman"/>
          <w:color w:val="000000"/>
        </w:rPr>
        <w:br/>
        <w:t xml:space="preserve">          IF YES, </w:t>
      </w:r>
      <w:r>
        <w:rPr>
          <w:rFonts w:ascii="Times New Roman" w:eastAsia="Times New Roman" w:hAnsi="Times New Roman" w:cs="Times New Roman"/>
          <w:i/>
          <w:color w:val="000000"/>
        </w:rPr>
        <w:t xml:space="preserve">{pp} </w:t>
      </w:r>
      <w:r>
        <w:rPr>
          <w:rFonts w:ascii="Times New Roman" w:eastAsia="Times New Roman" w:hAnsi="Times New Roman" w:cs="Times New Roman"/>
          <w:color w:val="000000"/>
        </w:rPr>
        <w:t>Can you give me an example of this?</w:t>
      </w:r>
      <w:r w:rsidRPr="0057429D">
        <w:rPr>
          <w:rFonts w:ascii="Times New Roman" w:eastAsia="Times New Roman" w:hAnsi="Times New Roman" w:cs="Times New Roman"/>
          <w:color w:val="000000"/>
        </w:rPr>
        <w:t xml:space="preserve">          </w:t>
      </w:r>
    </w:p>
    <w:p w14:paraId="6D02C919" w14:textId="77777777" w:rsidR="0054417E" w:rsidRPr="00A23D78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1EE9B17B" w14:textId="77777777" w:rsidR="0054417E" w:rsidRPr="0057429D" w:rsidRDefault="0054417E" w:rsidP="0054417E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 w:rsidRPr="0057429D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(</w:t>
      </w:r>
      <w:r>
        <w:rPr>
          <w:rFonts w:ascii="Times New Roman" w:eastAsia="Times New Roman" w:hAnsi="Times New Roman" w:cs="Times New Roman"/>
          <w:b/>
          <w:bCs/>
          <w:color w:val="000000"/>
        </w:rPr>
        <w:t>12</w:t>
      </w:r>
      <w:r w:rsidRPr="0057429D">
        <w:rPr>
          <w:rFonts w:ascii="Times New Roman" w:eastAsia="Times New Roman" w:hAnsi="Times New Roman" w:cs="Times New Roman"/>
          <w:b/>
          <w:bCs/>
          <w:color w:val="000000"/>
        </w:rPr>
        <w:t xml:space="preserve">) </w:t>
      </w:r>
      <w:r>
        <w:rPr>
          <w:rFonts w:ascii="Times New Roman" w:eastAsia="Times New Roman" w:hAnsi="Times New Roman" w:cs="Times New Roman"/>
          <w:b/>
          <w:bCs/>
          <w:color w:val="000000"/>
        </w:rPr>
        <w:t>Do you have any friends in the club you’re in?</w:t>
      </w:r>
    </w:p>
    <w:p w14:paraId="064A76A8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  <w:r w:rsidRPr="00735B4E">
        <w:rPr>
          <w:rFonts w:ascii="Times New Roman" w:eastAsia="Times New Roman" w:hAnsi="Times New Roman" w:cs="Times New Roman"/>
          <w:color w:val="000000"/>
        </w:rPr>
        <w:t>{</w:t>
      </w:r>
      <w:r w:rsidRPr="00735B4E">
        <w:rPr>
          <w:rFonts w:ascii="Times New Roman" w:eastAsia="Times New Roman" w:hAnsi="Times New Roman" w:cs="Times New Roman"/>
          <w:i/>
          <w:iCs/>
          <w:color w:val="000000"/>
        </w:rPr>
        <w:t>PP</w:t>
      </w:r>
      <w:r w:rsidRPr="00735B4E">
        <w:rPr>
          <w:rFonts w:ascii="Times New Roman" w:eastAsia="Times New Roman" w:hAnsi="Times New Roman" w:cs="Times New Roman"/>
          <w:color w:val="000000"/>
        </w:rPr>
        <w:t xml:space="preserve">} </w:t>
      </w:r>
      <w:r>
        <w:rPr>
          <w:rFonts w:ascii="Times New Roman" w:eastAsia="Times New Roman" w:hAnsi="Times New Roman" w:cs="Times New Roman"/>
          <w:color w:val="000000"/>
        </w:rPr>
        <w:t>Are there any particular peers that you spend time with or talk to during clubs?</w:t>
      </w:r>
      <w:r>
        <w:rPr>
          <w:rFonts w:ascii="Times New Roman" w:eastAsia="Times New Roman" w:hAnsi="Times New Roman" w:cs="Times New Roman"/>
          <w:color w:val="000000"/>
        </w:rPr>
        <w:br/>
        <w:t xml:space="preserve">          Is it easier to engage socially in clubs verses other settings, such as class or at lunch?</w:t>
      </w:r>
      <w:r w:rsidRPr="0057429D"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71B6BCA2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         Do you ever hang out with club members outside of the club? Outside of school?</w:t>
      </w:r>
    </w:p>
    <w:p w14:paraId="0A6F7623" w14:textId="77777777" w:rsidR="0054417E" w:rsidRDefault="0054417E" w:rsidP="0054417E">
      <w:pPr>
        <w:ind w:left="600"/>
        <w:contextualSpacing/>
        <w:rPr>
          <w:rFonts w:ascii="Times New Roman" w:eastAsia="Times New Roman" w:hAnsi="Times New Roman" w:cs="Times New Roman"/>
          <w:color w:val="000000"/>
        </w:rPr>
      </w:pPr>
      <w:r w:rsidRPr="0057429D">
        <w:rPr>
          <w:rFonts w:ascii="Times New Roman" w:eastAsia="Times New Roman" w:hAnsi="Times New Roman" w:cs="Times New Roman"/>
          <w:color w:val="000000"/>
        </w:rPr>
        <w:t xml:space="preserve">  </w:t>
      </w:r>
    </w:p>
    <w:p w14:paraId="7113C3C0" w14:textId="77777777" w:rsidR="0054417E" w:rsidRPr="00735B4E" w:rsidRDefault="0054417E" w:rsidP="0054417E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(13</w:t>
      </w:r>
      <w:r w:rsidRPr="00735B4E">
        <w:rPr>
          <w:rFonts w:ascii="Times New Roman" w:eastAsia="Times New Roman" w:hAnsi="Times New Roman" w:cs="Times New Roman"/>
          <w:b/>
          <w:bCs/>
          <w:color w:val="000000"/>
        </w:rPr>
        <w:t xml:space="preserve">) </w:t>
      </w:r>
      <w:r>
        <w:rPr>
          <w:rFonts w:ascii="Times New Roman" w:eastAsia="Times New Roman" w:hAnsi="Times New Roman" w:cs="Times New Roman"/>
          <w:b/>
          <w:bCs/>
          <w:color w:val="000000"/>
        </w:rPr>
        <w:t>Are you involved in any other clubs besides ____________?</w:t>
      </w:r>
    </w:p>
    <w:p w14:paraId="1E498EF1" w14:textId="77777777" w:rsidR="0054417E" w:rsidRPr="004F1148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{</w:t>
      </w:r>
      <w:r>
        <w:rPr>
          <w:rFonts w:ascii="Times New Roman" w:eastAsia="Times New Roman" w:hAnsi="Times New Roman" w:cs="Times New Roman"/>
          <w:i/>
          <w:iCs/>
          <w:color w:val="000000"/>
        </w:rPr>
        <w:t>PP</w:t>
      </w:r>
      <w:r>
        <w:rPr>
          <w:rFonts w:ascii="Times New Roman" w:eastAsia="Times New Roman" w:hAnsi="Times New Roman" w:cs="Times New Roman"/>
          <w:color w:val="000000"/>
        </w:rPr>
        <w:t>} How long have you been a member?</w:t>
      </w:r>
    </w:p>
    <w:p w14:paraId="06FD8680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471D92E6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(14</w:t>
      </w:r>
      <w:r w:rsidRPr="00670B37">
        <w:rPr>
          <w:rFonts w:ascii="Times New Roman" w:eastAsia="Times New Roman" w:hAnsi="Times New Roman" w:cs="Times New Roman"/>
          <w:b/>
          <w:bCs/>
          <w:color w:val="000000"/>
        </w:rPr>
        <w:t>) If you could start a school club, what would it be?</w:t>
      </w:r>
    </w:p>
    <w:p w14:paraId="54995673" w14:textId="77777777" w:rsidR="0054417E" w:rsidRDefault="0054417E" w:rsidP="0054417E">
      <w:pPr>
        <w:contextualSpacing/>
        <w:rPr>
          <w:rFonts w:ascii="Times New Roman" w:eastAsia="Times New Roman" w:hAnsi="Times New Roman" w:cs="Times New Roman"/>
          <w:color w:val="000000"/>
        </w:rPr>
      </w:pPr>
      <w:r w:rsidRPr="00735B4E">
        <w:rPr>
          <w:rFonts w:ascii="Times New Roman" w:eastAsia="Times New Roman" w:hAnsi="Times New Roman" w:cs="Times New Roman"/>
          <w:color w:val="000000"/>
        </w:rPr>
        <w:t>{</w:t>
      </w:r>
      <w:r w:rsidRPr="00735B4E">
        <w:rPr>
          <w:rFonts w:ascii="Times New Roman" w:eastAsia="Times New Roman" w:hAnsi="Times New Roman" w:cs="Times New Roman"/>
          <w:i/>
          <w:iCs/>
          <w:color w:val="000000"/>
        </w:rPr>
        <w:t>PP</w:t>
      </w:r>
      <w:r w:rsidRPr="00735B4E">
        <w:rPr>
          <w:rFonts w:ascii="Times New Roman" w:eastAsia="Times New Roman" w:hAnsi="Times New Roman" w:cs="Times New Roman"/>
          <w:color w:val="000000"/>
        </w:rPr>
        <w:t xml:space="preserve">} </w:t>
      </w:r>
      <w:r>
        <w:rPr>
          <w:rFonts w:ascii="Times New Roman" w:eastAsia="Times New Roman" w:hAnsi="Times New Roman" w:cs="Times New Roman"/>
          <w:color w:val="000000"/>
        </w:rPr>
        <w:t>Do you think other students would be interested in this club, too?</w:t>
      </w:r>
    </w:p>
    <w:p w14:paraId="19964BE7" w14:textId="77777777" w:rsidR="0054417E" w:rsidRPr="00535FAB" w:rsidRDefault="0054417E" w:rsidP="0054417E">
      <w:pPr>
        <w:contextualSpacing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         How would your club be different than other clubs offered at your high school?</w:t>
      </w:r>
    </w:p>
    <w:p w14:paraId="5B21BB4A" w14:textId="35EA9364" w:rsidR="00A44F36" w:rsidRDefault="00A44F36" w:rsidP="0054417E">
      <w:pPr>
        <w:spacing w:line="480" w:lineRule="auto"/>
        <w:contextualSpacing/>
        <w:rPr>
          <w:rFonts w:ascii="Times New Roman" w:eastAsia="Times New Roman" w:hAnsi="Times New Roman" w:cs="Times New Roman"/>
          <w:color w:val="000000"/>
        </w:rPr>
      </w:pPr>
    </w:p>
    <w:p w14:paraId="7B274402" w14:textId="23E6043F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4A3D97B0" w14:textId="74E3F4F1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6838B7EF" w14:textId="2E0DB3CF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5EB7D9C0" w14:textId="1DD4679C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89785E3" w14:textId="48C418C4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25F6E0DC" w14:textId="662EBC65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29FE60F5" w14:textId="01B22E6A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2BAB4FE2" w14:textId="615022AF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5A4F822B" w14:textId="6BF07D38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6C138023" w14:textId="77777777" w:rsidR="00A44F36" w:rsidRP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sectPr w:rsidR="00A44F36" w:rsidRPr="00A44F36" w:rsidSect="008C2C25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0D2BC" w14:textId="77777777" w:rsidR="003B47EB" w:rsidRDefault="003B47EB" w:rsidP="00065B77">
      <w:r>
        <w:separator/>
      </w:r>
    </w:p>
  </w:endnote>
  <w:endnote w:type="continuationSeparator" w:id="0">
    <w:p w14:paraId="1E012996" w14:textId="77777777" w:rsidR="003B47EB" w:rsidRDefault="003B47EB" w:rsidP="00065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626CE" w14:textId="77777777" w:rsidR="003B47EB" w:rsidRDefault="003B47EB" w:rsidP="00065B77">
      <w:r>
        <w:separator/>
      </w:r>
    </w:p>
  </w:footnote>
  <w:footnote w:type="continuationSeparator" w:id="0">
    <w:p w14:paraId="55A7B828" w14:textId="77777777" w:rsidR="003B47EB" w:rsidRDefault="003B47EB" w:rsidP="00065B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55958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6C2F582" w14:textId="55AB5D8B" w:rsidR="00212F14" w:rsidRDefault="00212F14" w:rsidP="00E1797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25DE2C" w14:textId="77777777" w:rsidR="00212F14" w:rsidRDefault="00212F14" w:rsidP="00212F1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10A21" w14:textId="4E7AC454" w:rsidR="00212F14" w:rsidRPr="005C75DB" w:rsidRDefault="00212F14" w:rsidP="00E17975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</w:p>
  <w:p w14:paraId="0A120E1D" w14:textId="709BE617" w:rsidR="009630D2" w:rsidRPr="003E4559" w:rsidRDefault="009630D2" w:rsidP="008C59E1">
    <w:pPr>
      <w:pStyle w:val="Heading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EFDFF8" w14:textId="69BA812A" w:rsidR="00212F14" w:rsidRDefault="00212F14" w:rsidP="00E17975">
    <w:pPr>
      <w:pStyle w:val="Header"/>
      <w:framePr w:wrap="none" w:vAnchor="text" w:hAnchor="margin" w:xAlign="right" w:y="1"/>
      <w:rPr>
        <w:rStyle w:val="PageNumber"/>
      </w:rPr>
    </w:pPr>
  </w:p>
  <w:p w14:paraId="3C20B5D1" w14:textId="1A07EE3B" w:rsidR="00212F14" w:rsidRPr="00557B1A" w:rsidRDefault="00212F14" w:rsidP="008C59E1">
    <w:pPr>
      <w:pStyle w:val="Heading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E394E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5736A"/>
    <w:multiLevelType w:val="multilevel"/>
    <w:tmpl w:val="E25CA6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D43EF"/>
    <w:multiLevelType w:val="hybridMultilevel"/>
    <w:tmpl w:val="01E85B68"/>
    <w:lvl w:ilvl="0" w:tplc="1EC610C2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4D4BD0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8E26CD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DE20A7"/>
    <w:multiLevelType w:val="hybridMultilevel"/>
    <w:tmpl w:val="A2DA23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DF47C8"/>
    <w:multiLevelType w:val="multilevel"/>
    <w:tmpl w:val="FA869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6512D41"/>
    <w:multiLevelType w:val="hybridMultilevel"/>
    <w:tmpl w:val="C1EABDF6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B841C4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C93EAC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0B0FD0"/>
    <w:multiLevelType w:val="hybridMultilevel"/>
    <w:tmpl w:val="1C5A0AFA"/>
    <w:lvl w:ilvl="0" w:tplc="6FE05D10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220F18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8F5D31"/>
    <w:multiLevelType w:val="hybridMultilevel"/>
    <w:tmpl w:val="01E85B68"/>
    <w:lvl w:ilvl="0" w:tplc="1EC610C2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BA0BFE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C550EF"/>
    <w:multiLevelType w:val="hybridMultilevel"/>
    <w:tmpl w:val="C9C88D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546C4E"/>
    <w:multiLevelType w:val="hybridMultilevel"/>
    <w:tmpl w:val="01E85B68"/>
    <w:lvl w:ilvl="0" w:tplc="1EC610C2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1677CA"/>
    <w:multiLevelType w:val="hybridMultilevel"/>
    <w:tmpl w:val="BD0AC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784CD9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1"/>
  </w:num>
  <w:num w:numId="4">
    <w:abstractNumId w:val="12"/>
  </w:num>
  <w:num w:numId="5">
    <w:abstractNumId w:val="10"/>
  </w:num>
  <w:num w:numId="6">
    <w:abstractNumId w:val="3"/>
  </w:num>
  <w:num w:numId="7">
    <w:abstractNumId w:val="2"/>
  </w:num>
  <w:num w:numId="8">
    <w:abstractNumId w:val="14"/>
  </w:num>
  <w:num w:numId="9">
    <w:abstractNumId w:val="6"/>
  </w:num>
  <w:num w:numId="10">
    <w:abstractNumId w:val="15"/>
  </w:num>
  <w:num w:numId="11">
    <w:abstractNumId w:val="17"/>
  </w:num>
  <w:num w:numId="12">
    <w:abstractNumId w:val="9"/>
  </w:num>
  <w:num w:numId="13">
    <w:abstractNumId w:val="4"/>
  </w:num>
  <w:num w:numId="14">
    <w:abstractNumId w:val="13"/>
  </w:num>
  <w:num w:numId="15">
    <w:abstractNumId w:val="0"/>
  </w:num>
  <w:num w:numId="16">
    <w:abstractNumId w:val="8"/>
  </w:num>
  <w:num w:numId="17">
    <w:abstractNumId w:val="11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A6"/>
    <w:rsid w:val="00000B01"/>
    <w:rsid w:val="0000127C"/>
    <w:rsid w:val="0000140E"/>
    <w:rsid w:val="00001A23"/>
    <w:rsid w:val="00007A93"/>
    <w:rsid w:val="00011CF2"/>
    <w:rsid w:val="000155A8"/>
    <w:rsid w:val="00015FAB"/>
    <w:rsid w:val="00016E7E"/>
    <w:rsid w:val="0001799F"/>
    <w:rsid w:val="000234C4"/>
    <w:rsid w:val="00023795"/>
    <w:rsid w:val="00023BC5"/>
    <w:rsid w:val="00025CE7"/>
    <w:rsid w:val="00026B95"/>
    <w:rsid w:val="000277E6"/>
    <w:rsid w:val="00030687"/>
    <w:rsid w:val="0003296D"/>
    <w:rsid w:val="00032985"/>
    <w:rsid w:val="00034246"/>
    <w:rsid w:val="000350C2"/>
    <w:rsid w:val="00040A4A"/>
    <w:rsid w:val="00045992"/>
    <w:rsid w:val="0004624E"/>
    <w:rsid w:val="000522BF"/>
    <w:rsid w:val="000549EA"/>
    <w:rsid w:val="00055AA7"/>
    <w:rsid w:val="00056A19"/>
    <w:rsid w:val="00057B52"/>
    <w:rsid w:val="00062570"/>
    <w:rsid w:val="0006450F"/>
    <w:rsid w:val="00065B77"/>
    <w:rsid w:val="000667D8"/>
    <w:rsid w:val="000669A2"/>
    <w:rsid w:val="000675E8"/>
    <w:rsid w:val="00070D6F"/>
    <w:rsid w:val="00080B0C"/>
    <w:rsid w:val="00080EA2"/>
    <w:rsid w:val="00084E09"/>
    <w:rsid w:val="00086951"/>
    <w:rsid w:val="000878DC"/>
    <w:rsid w:val="00094298"/>
    <w:rsid w:val="000A05EE"/>
    <w:rsid w:val="000A0DBC"/>
    <w:rsid w:val="000A1C32"/>
    <w:rsid w:val="000A2E3E"/>
    <w:rsid w:val="000A59DE"/>
    <w:rsid w:val="000A5BB7"/>
    <w:rsid w:val="000A7E9E"/>
    <w:rsid w:val="000B1F2C"/>
    <w:rsid w:val="000B3462"/>
    <w:rsid w:val="000B5E16"/>
    <w:rsid w:val="000B6A39"/>
    <w:rsid w:val="000B6A69"/>
    <w:rsid w:val="000C02FC"/>
    <w:rsid w:val="000C0B29"/>
    <w:rsid w:val="000C0D6B"/>
    <w:rsid w:val="000C4017"/>
    <w:rsid w:val="000C4222"/>
    <w:rsid w:val="000C4A6B"/>
    <w:rsid w:val="000C4F40"/>
    <w:rsid w:val="000C784B"/>
    <w:rsid w:val="000D2201"/>
    <w:rsid w:val="000D3296"/>
    <w:rsid w:val="000D3C32"/>
    <w:rsid w:val="000D3F31"/>
    <w:rsid w:val="000D48A5"/>
    <w:rsid w:val="000D4B20"/>
    <w:rsid w:val="000E5BD1"/>
    <w:rsid w:val="000E7069"/>
    <w:rsid w:val="000F319A"/>
    <w:rsid w:val="000F353C"/>
    <w:rsid w:val="000F37BF"/>
    <w:rsid w:val="000F5447"/>
    <w:rsid w:val="00105284"/>
    <w:rsid w:val="00111DFE"/>
    <w:rsid w:val="0011287A"/>
    <w:rsid w:val="0011411F"/>
    <w:rsid w:val="001150B0"/>
    <w:rsid w:val="00116434"/>
    <w:rsid w:val="00117A53"/>
    <w:rsid w:val="00121A84"/>
    <w:rsid w:val="00122508"/>
    <w:rsid w:val="001310BA"/>
    <w:rsid w:val="00143121"/>
    <w:rsid w:val="001459CA"/>
    <w:rsid w:val="00145B67"/>
    <w:rsid w:val="00151A0E"/>
    <w:rsid w:val="001535F8"/>
    <w:rsid w:val="001541D4"/>
    <w:rsid w:val="00154840"/>
    <w:rsid w:val="00154B2E"/>
    <w:rsid w:val="0015729C"/>
    <w:rsid w:val="001616DD"/>
    <w:rsid w:val="00164471"/>
    <w:rsid w:val="001662C8"/>
    <w:rsid w:val="001663E6"/>
    <w:rsid w:val="0017057D"/>
    <w:rsid w:val="001706EF"/>
    <w:rsid w:val="00173EFD"/>
    <w:rsid w:val="00174BF0"/>
    <w:rsid w:val="00180C69"/>
    <w:rsid w:val="00181BA8"/>
    <w:rsid w:val="001824DD"/>
    <w:rsid w:val="00182904"/>
    <w:rsid w:val="001835C8"/>
    <w:rsid w:val="0018690E"/>
    <w:rsid w:val="001904B7"/>
    <w:rsid w:val="001969DC"/>
    <w:rsid w:val="0019749E"/>
    <w:rsid w:val="00197916"/>
    <w:rsid w:val="001A06CB"/>
    <w:rsid w:val="001A1C89"/>
    <w:rsid w:val="001A4BF3"/>
    <w:rsid w:val="001A794A"/>
    <w:rsid w:val="001C3D34"/>
    <w:rsid w:val="001C68CE"/>
    <w:rsid w:val="001D1B68"/>
    <w:rsid w:val="001D562E"/>
    <w:rsid w:val="001D5CE1"/>
    <w:rsid w:val="001D78F9"/>
    <w:rsid w:val="001E05F1"/>
    <w:rsid w:val="001E37B7"/>
    <w:rsid w:val="001E3D1A"/>
    <w:rsid w:val="001E5332"/>
    <w:rsid w:val="001F0AC1"/>
    <w:rsid w:val="001F28F2"/>
    <w:rsid w:val="001F3FBA"/>
    <w:rsid w:val="001F4334"/>
    <w:rsid w:val="001F4355"/>
    <w:rsid w:val="001F741C"/>
    <w:rsid w:val="00205B5E"/>
    <w:rsid w:val="00205EF1"/>
    <w:rsid w:val="002074DF"/>
    <w:rsid w:val="00207B67"/>
    <w:rsid w:val="00212F14"/>
    <w:rsid w:val="00213D81"/>
    <w:rsid w:val="00215028"/>
    <w:rsid w:val="00216F04"/>
    <w:rsid w:val="0021794F"/>
    <w:rsid w:val="00220CA3"/>
    <w:rsid w:val="002266C1"/>
    <w:rsid w:val="0022737D"/>
    <w:rsid w:val="00227A56"/>
    <w:rsid w:val="0023337D"/>
    <w:rsid w:val="00233C24"/>
    <w:rsid w:val="00241F5D"/>
    <w:rsid w:val="00242911"/>
    <w:rsid w:val="00246157"/>
    <w:rsid w:val="002465DA"/>
    <w:rsid w:val="002475D5"/>
    <w:rsid w:val="00250E95"/>
    <w:rsid w:val="00252F8E"/>
    <w:rsid w:val="00254423"/>
    <w:rsid w:val="00256666"/>
    <w:rsid w:val="00257F32"/>
    <w:rsid w:val="00257F79"/>
    <w:rsid w:val="00267171"/>
    <w:rsid w:val="00271948"/>
    <w:rsid w:val="002753BC"/>
    <w:rsid w:val="00280D53"/>
    <w:rsid w:val="002810F1"/>
    <w:rsid w:val="00283D92"/>
    <w:rsid w:val="0028400E"/>
    <w:rsid w:val="002843A7"/>
    <w:rsid w:val="00291B91"/>
    <w:rsid w:val="00297779"/>
    <w:rsid w:val="002A19C1"/>
    <w:rsid w:val="002A26F4"/>
    <w:rsid w:val="002B5DC6"/>
    <w:rsid w:val="002B7717"/>
    <w:rsid w:val="002C0DA0"/>
    <w:rsid w:val="002C4942"/>
    <w:rsid w:val="002C4B07"/>
    <w:rsid w:val="002C5EDF"/>
    <w:rsid w:val="002D1724"/>
    <w:rsid w:val="002D238B"/>
    <w:rsid w:val="002E098B"/>
    <w:rsid w:val="002E1985"/>
    <w:rsid w:val="002E329A"/>
    <w:rsid w:val="002F24A2"/>
    <w:rsid w:val="002F4DF1"/>
    <w:rsid w:val="002F7D78"/>
    <w:rsid w:val="00301BDF"/>
    <w:rsid w:val="00304837"/>
    <w:rsid w:val="00307226"/>
    <w:rsid w:val="00310C3F"/>
    <w:rsid w:val="00313688"/>
    <w:rsid w:val="00313D67"/>
    <w:rsid w:val="0031672E"/>
    <w:rsid w:val="0032383E"/>
    <w:rsid w:val="0032449B"/>
    <w:rsid w:val="00324A5A"/>
    <w:rsid w:val="00324AE7"/>
    <w:rsid w:val="00327456"/>
    <w:rsid w:val="00331DB8"/>
    <w:rsid w:val="00332056"/>
    <w:rsid w:val="00333AC1"/>
    <w:rsid w:val="00334BA3"/>
    <w:rsid w:val="00334C17"/>
    <w:rsid w:val="003356D5"/>
    <w:rsid w:val="003378E2"/>
    <w:rsid w:val="003404D8"/>
    <w:rsid w:val="00342C30"/>
    <w:rsid w:val="00343FD4"/>
    <w:rsid w:val="00344F6F"/>
    <w:rsid w:val="003518CF"/>
    <w:rsid w:val="00360943"/>
    <w:rsid w:val="00361D1C"/>
    <w:rsid w:val="003631FC"/>
    <w:rsid w:val="00364575"/>
    <w:rsid w:val="00365089"/>
    <w:rsid w:val="0036654B"/>
    <w:rsid w:val="003723FE"/>
    <w:rsid w:val="003735C9"/>
    <w:rsid w:val="00374FF4"/>
    <w:rsid w:val="0037524C"/>
    <w:rsid w:val="00375559"/>
    <w:rsid w:val="003816FB"/>
    <w:rsid w:val="00382A16"/>
    <w:rsid w:val="003874C1"/>
    <w:rsid w:val="0038753D"/>
    <w:rsid w:val="00393B7F"/>
    <w:rsid w:val="00395885"/>
    <w:rsid w:val="00396AFC"/>
    <w:rsid w:val="00396D2C"/>
    <w:rsid w:val="00397578"/>
    <w:rsid w:val="003A0582"/>
    <w:rsid w:val="003A06B6"/>
    <w:rsid w:val="003A6284"/>
    <w:rsid w:val="003A6576"/>
    <w:rsid w:val="003B0219"/>
    <w:rsid w:val="003B0FDF"/>
    <w:rsid w:val="003B47EB"/>
    <w:rsid w:val="003B5497"/>
    <w:rsid w:val="003C1A2D"/>
    <w:rsid w:val="003C3DFB"/>
    <w:rsid w:val="003C5CAF"/>
    <w:rsid w:val="003C7D99"/>
    <w:rsid w:val="003D5DBA"/>
    <w:rsid w:val="003D6B1B"/>
    <w:rsid w:val="003D6E3F"/>
    <w:rsid w:val="003E4559"/>
    <w:rsid w:val="003E7CBC"/>
    <w:rsid w:val="003F1578"/>
    <w:rsid w:val="003F38E8"/>
    <w:rsid w:val="003F5C8F"/>
    <w:rsid w:val="003F5CC3"/>
    <w:rsid w:val="00402DCF"/>
    <w:rsid w:val="00404820"/>
    <w:rsid w:val="0040714D"/>
    <w:rsid w:val="004108C9"/>
    <w:rsid w:val="00410D88"/>
    <w:rsid w:val="004124C6"/>
    <w:rsid w:val="00413CB3"/>
    <w:rsid w:val="0041442B"/>
    <w:rsid w:val="00426390"/>
    <w:rsid w:val="0043018E"/>
    <w:rsid w:val="00430624"/>
    <w:rsid w:val="004325D2"/>
    <w:rsid w:val="00432A4E"/>
    <w:rsid w:val="00432A91"/>
    <w:rsid w:val="00437DAC"/>
    <w:rsid w:val="0044452B"/>
    <w:rsid w:val="004466C2"/>
    <w:rsid w:val="00450684"/>
    <w:rsid w:val="00450F17"/>
    <w:rsid w:val="00455DA8"/>
    <w:rsid w:val="0046078D"/>
    <w:rsid w:val="00463F05"/>
    <w:rsid w:val="00471024"/>
    <w:rsid w:val="00472235"/>
    <w:rsid w:val="004755BB"/>
    <w:rsid w:val="00480B71"/>
    <w:rsid w:val="00482B5D"/>
    <w:rsid w:val="004933A6"/>
    <w:rsid w:val="004A0ADE"/>
    <w:rsid w:val="004A1A67"/>
    <w:rsid w:val="004A27AB"/>
    <w:rsid w:val="004A3EBB"/>
    <w:rsid w:val="004A57F2"/>
    <w:rsid w:val="004B34D1"/>
    <w:rsid w:val="004B4E06"/>
    <w:rsid w:val="004C46ED"/>
    <w:rsid w:val="004C60B8"/>
    <w:rsid w:val="004C6729"/>
    <w:rsid w:val="004C7123"/>
    <w:rsid w:val="004D00FD"/>
    <w:rsid w:val="004D10B6"/>
    <w:rsid w:val="004D26F4"/>
    <w:rsid w:val="004D4AA7"/>
    <w:rsid w:val="004D6099"/>
    <w:rsid w:val="004E1EFD"/>
    <w:rsid w:val="004E326A"/>
    <w:rsid w:val="004F3257"/>
    <w:rsid w:val="004F5BD2"/>
    <w:rsid w:val="00500474"/>
    <w:rsid w:val="00500E56"/>
    <w:rsid w:val="005017DC"/>
    <w:rsid w:val="005030DE"/>
    <w:rsid w:val="005079E7"/>
    <w:rsid w:val="00507FFC"/>
    <w:rsid w:val="00512106"/>
    <w:rsid w:val="005152F2"/>
    <w:rsid w:val="005244FD"/>
    <w:rsid w:val="005246A3"/>
    <w:rsid w:val="00526418"/>
    <w:rsid w:val="00532110"/>
    <w:rsid w:val="00533A30"/>
    <w:rsid w:val="005374D0"/>
    <w:rsid w:val="0054417E"/>
    <w:rsid w:val="00544A96"/>
    <w:rsid w:val="005520B8"/>
    <w:rsid w:val="00556F26"/>
    <w:rsid w:val="00556FE1"/>
    <w:rsid w:val="00557B1A"/>
    <w:rsid w:val="0056728A"/>
    <w:rsid w:val="0057327D"/>
    <w:rsid w:val="00573B64"/>
    <w:rsid w:val="00580169"/>
    <w:rsid w:val="005908C0"/>
    <w:rsid w:val="005938DC"/>
    <w:rsid w:val="00595545"/>
    <w:rsid w:val="0059626C"/>
    <w:rsid w:val="00597415"/>
    <w:rsid w:val="00597D4B"/>
    <w:rsid w:val="005A4A6D"/>
    <w:rsid w:val="005A508A"/>
    <w:rsid w:val="005A5D92"/>
    <w:rsid w:val="005B2A15"/>
    <w:rsid w:val="005B33FB"/>
    <w:rsid w:val="005C2368"/>
    <w:rsid w:val="005C40A4"/>
    <w:rsid w:val="005C75DB"/>
    <w:rsid w:val="005D04FC"/>
    <w:rsid w:val="005D356F"/>
    <w:rsid w:val="005E00E8"/>
    <w:rsid w:val="005E11B4"/>
    <w:rsid w:val="005E16B9"/>
    <w:rsid w:val="005E2A56"/>
    <w:rsid w:val="005E46CD"/>
    <w:rsid w:val="005F067F"/>
    <w:rsid w:val="005F210E"/>
    <w:rsid w:val="005F4D62"/>
    <w:rsid w:val="005F6AE4"/>
    <w:rsid w:val="00600DBB"/>
    <w:rsid w:val="00601B5C"/>
    <w:rsid w:val="006030AD"/>
    <w:rsid w:val="00606AF8"/>
    <w:rsid w:val="00612ECD"/>
    <w:rsid w:val="006248F6"/>
    <w:rsid w:val="0062599F"/>
    <w:rsid w:val="00626AAA"/>
    <w:rsid w:val="00630172"/>
    <w:rsid w:val="00633593"/>
    <w:rsid w:val="00636282"/>
    <w:rsid w:val="00640A52"/>
    <w:rsid w:val="00647065"/>
    <w:rsid w:val="0065222D"/>
    <w:rsid w:val="006536C0"/>
    <w:rsid w:val="0065415A"/>
    <w:rsid w:val="0065441C"/>
    <w:rsid w:val="0065781F"/>
    <w:rsid w:val="00663170"/>
    <w:rsid w:val="00663307"/>
    <w:rsid w:val="00664A34"/>
    <w:rsid w:val="00664C39"/>
    <w:rsid w:val="00666050"/>
    <w:rsid w:val="00666379"/>
    <w:rsid w:val="0067233E"/>
    <w:rsid w:val="00672852"/>
    <w:rsid w:val="00674694"/>
    <w:rsid w:val="00676C23"/>
    <w:rsid w:val="0067704E"/>
    <w:rsid w:val="00677BEC"/>
    <w:rsid w:val="00677EC8"/>
    <w:rsid w:val="006807A0"/>
    <w:rsid w:val="00682758"/>
    <w:rsid w:val="00686196"/>
    <w:rsid w:val="006863DA"/>
    <w:rsid w:val="00686B81"/>
    <w:rsid w:val="00687A02"/>
    <w:rsid w:val="00692612"/>
    <w:rsid w:val="00692A46"/>
    <w:rsid w:val="00693854"/>
    <w:rsid w:val="00694FD9"/>
    <w:rsid w:val="00695E47"/>
    <w:rsid w:val="006B0AC7"/>
    <w:rsid w:val="006B18E1"/>
    <w:rsid w:val="006B21B3"/>
    <w:rsid w:val="006B4EA1"/>
    <w:rsid w:val="006B7F65"/>
    <w:rsid w:val="006C6978"/>
    <w:rsid w:val="006C6A0F"/>
    <w:rsid w:val="006C7C22"/>
    <w:rsid w:val="006D18A8"/>
    <w:rsid w:val="006D2B2B"/>
    <w:rsid w:val="006D7200"/>
    <w:rsid w:val="006E0AD4"/>
    <w:rsid w:val="006E4B0D"/>
    <w:rsid w:val="006F2627"/>
    <w:rsid w:val="006F37CC"/>
    <w:rsid w:val="006F6028"/>
    <w:rsid w:val="00704515"/>
    <w:rsid w:val="00705C9A"/>
    <w:rsid w:val="00712D2C"/>
    <w:rsid w:val="0071318A"/>
    <w:rsid w:val="00713B8E"/>
    <w:rsid w:val="00713F95"/>
    <w:rsid w:val="007146EB"/>
    <w:rsid w:val="00714DA8"/>
    <w:rsid w:val="00717257"/>
    <w:rsid w:val="0072045A"/>
    <w:rsid w:val="00721900"/>
    <w:rsid w:val="007233AA"/>
    <w:rsid w:val="00727640"/>
    <w:rsid w:val="007278C9"/>
    <w:rsid w:val="00734A0C"/>
    <w:rsid w:val="0073537B"/>
    <w:rsid w:val="00737F62"/>
    <w:rsid w:val="00742E2A"/>
    <w:rsid w:val="00745F18"/>
    <w:rsid w:val="007466D1"/>
    <w:rsid w:val="0075086B"/>
    <w:rsid w:val="007528AA"/>
    <w:rsid w:val="00754E0E"/>
    <w:rsid w:val="007551A5"/>
    <w:rsid w:val="00760157"/>
    <w:rsid w:val="00762729"/>
    <w:rsid w:val="00764DC3"/>
    <w:rsid w:val="0077194C"/>
    <w:rsid w:val="007726BE"/>
    <w:rsid w:val="0077504A"/>
    <w:rsid w:val="007769AB"/>
    <w:rsid w:val="00777783"/>
    <w:rsid w:val="00781AFE"/>
    <w:rsid w:val="00787998"/>
    <w:rsid w:val="007879CC"/>
    <w:rsid w:val="007901AC"/>
    <w:rsid w:val="0079054F"/>
    <w:rsid w:val="00791495"/>
    <w:rsid w:val="00791911"/>
    <w:rsid w:val="00791CEC"/>
    <w:rsid w:val="00792B9D"/>
    <w:rsid w:val="007A2534"/>
    <w:rsid w:val="007A39BD"/>
    <w:rsid w:val="007A51CB"/>
    <w:rsid w:val="007A69FF"/>
    <w:rsid w:val="007A7EA7"/>
    <w:rsid w:val="007B521A"/>
    <w:rsid w:val="007C6A27"/>
    <w:rsid w:val="007C7676"/>
    <w:rsid w:val="007C794D"/>
    <w:rsid w:val="007D04A5"/>
    <w:rsid w:val="007D1D76"/>
    <w:rsid w:val="007D24A4"/>
    <w:rsid w:val="007D420C"/>
    <w:rsid w:val="007D6A04"/>
    <w:rsid w:val="007E18BC"/>
    <w:rsid w:val="007E3012"/>
    <w:rsid w:val="007E78F4"/>
    <w:rsid w:val="007F7C5F"/>
    <w:rsid w:val="0080081E"/>
    <w:rsid w:val="00803827"/>
    <w:rsid w:val="0080476E"/>
    <w:rsid w:val="00807D17"/>
    <w:rsid w:val="008110BA"/>
    <w:rsid w:val="008130DD"/>
    <w:rsid w:val="00827D7F"/>
    <w:rsid w:val="008325E2"/>
    <w:rsid w:val="008379D7"/>
    <w:rsid w:val="0084211B"/>
    <w:rsid w:val="0084451B"/>
    <w:rsid w:val="00844E8F"/>
    <w:rsid w:val="00845E53"/>
    <w:rsid w:val="00847EEB"/>
    <w:rsid w:val="00850422"/>
    <w:rsid w:val="0085109D"/>
    <w:rsid w:val="00852C43"/>
    <w:rsid w:val="008535D6"/>
    <w:rsid w:val="00854E8E"/>
    <w:rsid w:val="00857DE2"/>
    <w:rsid w:val="00863A69"/>
    <w:rsid w:val="0087119B"/>
    <w:rsid w:val="00876B60"/>
    <w:rsid w:val="00880E6C"/>
    <w:rsid w:val="00881D3A"/>
    <w:rsid w:val="008901C9"/>
    <w:rsid w:val="0089138F"/>
    <w:rsid w:val="00892893"/>
    <w:rsid w:val="00894E19"/>
    <w:rsid w:val="00896DAA"/>
    <w:rsid w:val="008A2464"/>
    <w:rsid w:val="008A2738"/>
    <w:rsid w:val="008A67C2"/>
    <w:rsid w:val="008A7BAA"/>
    <w:rsid w:val="008B3398"/>
    <w:rsid w:val="008B5566"/>
    <w:rsid w:val="008B5990"/>
    <w:rsid w:val="008B6E9B"/>
    <w:rsid w:val="008C249B"/>
    <w:rsid w:val="008C2C25"/>
    <w:rsid w:val="008C3E11"/>
    <w:rsid w:val="008C3E5D"/>
    <w:rsid w:val="008C59E1"/>
    <w:rsid w:val="008C6035"/>
    <w:rsid w:val="008C7332"/>
    <w:rsid w:val="008D49CB"/>
    <w:rsid w:val="008D57CC"/>
    <w:rsid w:val="008D7C20"/>
    <w:rsid w:val="008D7D61"/>
    <w:rsid w:val="008E3DDE"/>
    <w:rsid w:val="008E45BD"/>
    <w:rsid w:val="008E4EFD"/>
    <w:rsid w:val="008E6943"/>
    <w:rsid w:val="008E7FAE"/>
    <w:rsid w:val="008F305B"/>
    <w:rsid w:val="009021FA"/>
    <w:rsid w:val="0090300A"/>
    <w:rsid w:val="009050EB"/>
    <w:rsid w:val="00906034"/>
    <w:rsid w:val="009066E7"/>
    <w:rsid w:val="0090748A"/>
    <w:rsid w:val="0091387A"/>
    <w:rsid w:val="00913B2D"/>
    <w:rsid w:val="00915968"/>
    <w:rsid w:val="009176B1"/>
    <w:rsid w:val="00921FF4"/>
    <w:rsid w:val="00922B40"/>
    <w:rsid w:val="00931327"/>
    <w:rsid w:val="00932266"/>
    <w:rsid w:val="009330E9"/>
    <w:rsid w:val="009339A5"/>
    <w:rsid w:val="00936F88"/>
    <w:rsid w:val="009446C1"/>
    <w:rsid w:val="00947A45"/>
    <w:rsid w:val="0095075D"/>
    <w:rsid w:val="00950854"/>
    <w:rsid w:val="00950D61"/>
    <w:rsid w:val="009559DF"/>
    <w:rsid w:val="00956465"/>
    <w:rsid w:val="009608DD"/>
    <w:rsid w:val="00960FB1"/>
    <w:rsid w:val="00962490"/>
    <w:rsid w:val="009630D2"/>
    <w:rsid w:val="009637CA"/>
    <w:rsid w:val="00965435"/>
    <w:rsid w:val="00974C7E"/>
    <w:rsid w:val="009770EC"/>
    <w:rsid w:val="0098243C"/>
    <w:rsid w:val="00982D5C"/>
    <w:rsid w:val="00985694"/>
    <w:rsid w:val="009911C0"/>
    <w:rsid w:val="0099186B"/>
    <w:rsid w:val="0099543C"/>
    <w:rsid w:val="00997EE4"/>
    <w:rsid w:val="009A067F"/>
    <w:rsid w:val="009B0D18"/>
    <w:rsid w:val="009B24B8"/>
    <w:rsid w:val="009B67DC"/>
    <w:rsid w:val="009C1657"/>
    <w:rsid w:val="009C1D0F"/>
    <w:rsid w:val="009C7163"/>
    <w:rsid w:val="009D140C"/>
    <w:rsid w:val="009D1A09"/>
    <w:rsid w:val="009D3D0C"/>
    <w:rsid w:val="009D5FC0"/>
    <w:rsid w:val="009E2B29"/>
    <w:rsid w:val="009E37C8"/>
    <w:rsid w:val="009F01DC"/>
    <w:rsid w:val="009F2C95"/>
    <w:rsid w:val="00A018EA"/>
    <w:rsid w:val="00A01E09"/>
    <w:rsid w:val="00A05DDA"/>
    <w:rsid w:val="00A11CFA"/>
    <w:rsid w:val="00A1487D"/>
    <w:rsid w:val="00A14F7D"/>
    <w:rsid w:val="00A161A6"/>
    <w:rsid w:val="00A17327"/>
    <w:rsid w:val="00A17DD3"/>
    <w:rsid w:val="00A213A3"/>
    <w:rsid w:val="00A21B6C"/>
    <w:rsid w:val="00A231DC"/>
    <w:rsid w:val="00A254A9"/>
    <w:rsid w:val="00A265DD"/>
    <w:rsid w:val="00A31735"/>
    <w:rsid w:val="00A326C2"/>
    <w:rsid w:val="00A334C0"/>
    <w:rsid w:val="00A33E05"/>
    <w:rsid w:val="00A35E52"/>
    <w:rsid w:val="00A361F7"/>
    <w:rsid w:val="00A36732"/>
    <w:rsid w:val="00A375A8"/>
    <w:rsid w:val="00A423F5"/>
    <w:rsid w:val="00A42A61"/>
    <w:rsid w:val="00A447DA"/>
    <w:rsid w:val="00A44F36"/>
    <w:rsid w:val="00A45207"/>
    <w:rsid w:val="00A54FC4"/>
    <w:rsid w:val="00A55507"/>
    <w:rsid w:val="00A577A9"/>
    <w:rsid w:val="00A60F85"/>
    <w:rsid w:val="00A6376E"/>
    <w:rsid w:val="00A7211E"/>
    <w:rsid w:val="00A7770D"/>
    <w:rsid w:val="00A80B00"/>
    <w:rsid w:val="00A8274A"/>
    <w:rsid w:val="00A8526E"/>
    <w:rsid w:val="00A86E53"/>
    <w:rsid w:val="00A876EE"/>
    <w:rsid w:val="00A905F2"/>
    <w:rsid w:val="00A927C7"/>
    <w:rsid w:val="00A94E46"/>
    <w:rsid w:val="00A96CBE"/>
    <w:rsid w:val="00AA43F6"/>
    <w:rsid w:val="00AA6217"/>
    <w:rsid w:val="00AB38A9"/>
    <w:rsid w:val="00AC056B"/>
    <w:rsid w:val="00AC1224"/>
    <w:rsid w:val="00AC338B"/>
    <w:rsid w:val="00AC4284"/>
    <w:rsid w:val="00AC4A0E"/>
    <w:rsid w:val="00AD0598"/>
    <w:rsid w:val="00AD0ED2"/>
    <w:rsid w:val="00AD3959"/>
    <w:rsid w:val="00AD5ED1"/>
    <w:rsid w:val="00AE079E"/>
    <w:rsid w:val="00AE27A5"/>
    <w:rsid w:val="00AE2A4B"/>
    <w:rsid w:val="00AE48C5"/>
    <w:rsid w:val="00AF04D6"/>
    <w:rsid w:val="00AF4B2A"/>
    <w:rsid w:val="00B10723"/>
    <w:rsid w:val="00B1589E"/>
    <w:rsid w:val="00B162E2"/>
    <w:rsid w:val="00B17134"/>
    <w:rsid w:val="00B17365"/>
    <w:rsid w:val="00B21681"/>
    <w:rsid w:val="00B21CD6"/>
    <w:rsid w:val="00B220E2"/>
    <w:rsid w:val="00B2250A"/>
    <w:rsid w:val="00B22C07"/>
    <w:rsid w:val="00B25090"/>
    <w:rsid w:val="00B26EB3"/>
    <w:rsid w:val="00B27325"/>
    <w:rsid w:val="00B3284E"/>
    <w:rsid w:val="00B328A5"/>
    <w:rsid w:val="00B330ED"/>
    <w:rsid w:val="00B3618B"/>
    <w:rsid w:val="00B40333"/>
    <w:rsid w:val="00B421ED"/>
    <w:rsid w:val="00B42F70"/>
    <w:rsid w:val="00B457A8"/>
    <w:rsid w:val="00B45F89"/>
    <w:rsid w:val="00B4666B"/>
    <w:rsid w:val="00B514C6"/>
    <w:rsid w:val="00B603A2"/>
    <w:rsid w:val="00B611CE"/>
    <w:rsid w:val="00B65A8C"/>
    <w:rsid w:val="00B65B8B"/>
    <w:rsid w:val="00B70907"/>
    <w:rsid w:val="00B71878"/>
    <w:rsid w:val="00B7206A"/>
    <w:rsid w:val="00B75327"/>
    <w:rsid w:val="00B76DCD"/>
    <w:rsid w:val="00B80B92"/>
    <w:rsid w:val="00B81E9A"/>
    <w:rsid w:val="00B8232B"/>
    <w:rsid w:val="00B83419"/>
    <w:rsid w:val="00B83F14"/>
    <w:rsid w:val="00B86956"/>
    <w:rsid w:val="00B86A9F"/>
    <w:rsid w:val="00B87C13"/>
    <w:rsid w:val="00B90D10"/>
    <w:rsid w:val="00B91536"/>
    <w:rsid w:val="00B91BC0"/>
    <w:rsid w:val="00B92722"/>
    <w:rsid w:val="00B94062"/>
    <w:rsid w:val="00B94B1C"/>
    <w:rsid w:val="00BA098C"/>
    <w:rsid w:val="00BA7D24"/>
    <w:rsid w:val="00BB178A"/>
    <w:rsid w:val="00BB284C"/>
    <w:rsid w:val="00BB4EF8"/>
    <w:rsid w:val="00BB79EC"/>
    <w:rsid w:val="00BC12D0"/>
    <w:rsid w:val="00BD2C74"/>
    <w:rsid w:val="00BD36B9"/>
    <w:rsid w:val="00BD4979"/>
    <w:rsid w:val="00BD54D3"/>
    <w:rsid w:val="00BD6079"/>
    <w:rsid w:val="00BD6849"/>
    <w:rsid w:val="00BD7CDC"/>
    <w:rsid w:val="00BD7D97"/>
    <w:rsid w:val="00BE0A10"/>
    <w:rsid w:val="00BE2D70"/>
    <w:rsid w:val="00BE4A63"/>
    <w:rsid w:val="00BE5508"/>
    <w:rsid w:val="00BE778D"/>
    <w:rsid w:val="00BF08D6"/>
    <w:rsid w:val="00BF1A16"/>
    <w:rsid w:val="00BF2B90"/>
    <w:rsid w:val="00BF425B"/>
    <w:rsid w:val="00BF4F0C"/>
    <w:rsid w:val="00BF6518"/>
    <w:rsid w:val="00C01ECD"/>
    <w:rsid w:val="00C02826"/>
    <w:rsid w:val="00C03868"/>
    <w:rsid w:val="00C07278"/>
    <w:rsid w:val="00C074B0"/>
    <w:rsid w:val="00C11325"/>
    <w:rsid w:val="00C15BB8"/>
    <w:rsid w:val="00C17497"/>
    <w:rsid w:val="00C227C7"/>
    <w:rsid w:val="00C229C5"/>
    <w:rsid w:val="00C25F89"/>
    <w:rsid w:val="00C2746D"/>
    <w:rsid w:val="00C2798B"/>
    <w:rsid w:val="00C3228F"/>
    <w:rsid w:val="00C34728"/>
    <w:rsid w:val="00C4135A"/>
    <w:rsid w:val="00C416AD"/>
    <w:rsid w:val="00C43D6D"/>
    <w:rsid w:val="00C47850"/>
    <w:rsid w:val="00C50CDF"/>
    <w:rsid w:val="00C5284F"/>
    <w:rsid w:val="00C55273"/>
    <w:rsid w:val="00C577DB"/>
    <w:rsid w:val="00C57B9B"/>
    <w:rsid w:val="00C6004A"/>
    <w:rsid w:val="00C628BC"/>
    <w:rsid w:val="00C642AB"/>
    <w:rsid w:val="00C6569A"/>
    <w:rsid w:val="00C67398"/>
    <w:rsid w:val="00C67637"/>
    <w:rsid w:val="00C70867"/>
    <w:rsid w:val="00C77219"/>
    <w:rsid w:val="00C81DA5"/>
    <w:rsid w:val="00C834B9"/>
    <w:rsid w:val="00C83E64"/>
    <w:rsid w:val="00C85BCD"/>
    <w:rsid w:val="00C90E26"/>
    <w:rsid w:val="00C91A87"/>
    <w:rsid w:val="00C92061"/>
    <w:rsid w:val="00C93CD1"/>
    <w:rsid w:val="00C957BE"/>
    <w:rsid w:val="00C96BC7"/>
    <w:rsid w:val="00C97CD9"/>
    <w:rsid w:val="00CA1C5E"/>
    <w:rsid w:val="00CA2010"/>
    <w:rsid w:val="00CA2B22"/>
    <w:rsid w:val="00CA31CA"/>
    <w:rsid w:val="00CA79EF"/>
    <w:rsid w:val="00CB0C72"/>
    <w:rsid w:val="00CB2617"/>
    <w:rsid w:val="00CC10F7"/>
    <w:rsid w:val="00CC4D75"/>
    <w:rsid w:val="00CC5333"/>
    <w:rsid w:val="00CC6FB9"/>
    <w:rsid w:val="00CD11F1"/>
    <w:rsid w:val="00CF3C78"/>
    <w:rsid w:val="00CF6A97"/>
    <w:rsid w:val="00D03B8D"/>
    <w:rsid w:val="00D03F8C"/>
    <w:rsid w:val="00D073D4"/>
    <w:rsid w:val="00D13454"/>
    <w:rsid w:val="00D14486"/>
    <w:rsid w:val="00D1730A"/>
    <w:rsid w:val="00D2220E"/>
    <w:rsid w:val="00D2488A"/>
    <w:rsid w:val="00D25E30"/>
    <w:rsid w:val="00D27B7E"/>
    <w:rsid w:val="00D305D2"/>
    <w:rsid w:val="00D30FE3"/>
    <w:rsid w:val="00D31849"/>
    <w:rsid w:val="00D33237"/>
    <w:rsid w:val="00D340B5"/>
    <w:rsid w:val="00D357CF"/>
    <w:rsid w:val="00D35C57"/>
    <w:rsid w:val="00D36540"/>
    <w:rsid w:val="00D3722A"/>
    <w:rsid w:val="00D379AE"/>
    <w:rsid w:val="00D41A7E"/>
    <w:rsid w:val="00D41D0D"/>
    <w:rsid w:val="00D434B2"/>
    <w:rsid w:val="00D4609C"/>
    <w:rsid w:val="00D55F7B"/>
    <w:rsid w:val="00D57DC0"/>
    <w:rsid w:val="00D65BF1"/>
    <w:rsid w:val="00D73DA4"/>
    <w:rsid w:val="00D74D20"/>
    <w:rsid w:val="00D7613E"/>
    <w:rsid w:val="00D80482"/>
    <w:rsid w:val="00D80843"/>
    <w:rsid w:val="00D80A68"/>
    <w:rsid w:val="00D858AF"/>
    <w:rsid w:val="00D913D5"/>
    <w:rsid w:val="00DA05C2"/>
    <w:rsid w:val="00DA1B60"/>
    <w:rsid w:val="00DA59B6"/>
    <w:rsid w:val="00DA5C5F"/>
    <w:rsid w:val="00DB0D7D"/>
    <w:rsid w:val="00DB77A6"/>
    <w:rsid w:val="00DC51EF"/>
    <w:rsid w:val="00DD4C7D"/>
    <w:rsid w:val="00DD5292"/>
    <w:rsid w:val="00DD5B6B"/>
    <w:rsid w:val="00DE4CEE"/>
    <w:rsid w:val="00DE4E0D"/>
    <w:rsid w:val="00DE69A6"/>
    <w:rsid w:val="00DE7D0B"/>
    <w:rsid w:val="00DF200F"/>
    <w:rsid w:val="00DF24E3"/>
    <w:rsid w:val="00DF7E13"/>
    <w:rsid w:val="00E038C4"/>
    <w:rsid w:val="00E045EA"/>
    <w:rsid w:val="00E0597D"/>
    <w:rsid w:val="00E063C9"/>
    <w:rsid w:val="00E1172F"/>
    <w:rsid w:val="00E13D70"/>
    <w:rsid w:val="00E15517"/>
    <w:rsid w:val="00E15E95"/>
    <w:rsid w:val="00E16C31"/>
    <w:rsid w:val="00E1713A"/>
    <w:rsid w:val="00E2089E"/>
    <w:rsid w:val="00E2121B"/>
    <w:rsid w:val="00E221F2"/>
    <w:rsid w:val="00E24B4F"/>
    <w:rsid w:val="00E261E2"/>
    <w:rsid w:val="00E34B94"/>
    <w:rsid w:val="00E475D8"/>
    <w:rsid w:val="00E51B79"/>
    <w:rsid w:val="00E57234"/>
    <w:rsid w:val="00E60FA8"/>
    <w:rsid w:val="00E63A45"/>
    <w:rsid w:val="00E70AD9"/>
    <w:rsid w:val="00E73518"/>
    <w:rsid w:val="00E75E49"/>
    <w:rsid w:val="00E76781"/>
    <w:rsid w:val="00E7763A"/>
    <w:rsid w:val="00E83D26"/>
    <w:rsid w:val="00E84CF1"/>
    <w:rsid w:val="00E856F9"/>
    <w:rsid w:val="00E85909"/>
    <w:rsid w:val="00E864B9"/>
    <w:rsid w:val="00E87B89"/>
    <w:rsid w:val="00E904DB"/>
    <w:rsid w:val="00E90D2A"/>
    <w:rsid w:val="00E91C23"/>
    <w:rsid w:val="00E95541"/>
    <w:rsid w:val="00E96B29"/>
    <w:rsid w:val="00EA2387"/>
    <w:rsid w:val="00EA58D8"/>
    <w:rsid w:val="00EA6F0C"/>
    <w:rsid w:val="00EA797B"/>
    <w:rsid w:val="00EB2784"/>
    <w:rsid w:val="00EB3F2A"/>
    <w:rsid w:val="00EB6851"/>
    <w:rsid w:val="00EB6957"/>
    <w:rsid w:val="00EC070A"/>
    <w:rsid w:val="00EC0F78"/>
    <w:rsid w:val="00EC56F5"/>
    <w:rsid w:val="00EC7150"/>
    <w:rsid w:val="00EC780C"/>
    <w:rsid w:val="00ED1713"/>
    <w:rsid w:val="00ED51CA"/>
    <w:rsid w:val="00EE1991"/>
    <w:rsid w:val="00EE263E"/>
    <w:rsid w:val="00EE2CC7"/>
    <w:rsid w:val="00EE4D8E"/>
    <w:rsid w:val="00EF18F3"/>
    <w:rsid w:val="00EF2C64"/>
    <w:rsid w:val="00F00A33"/>
    <w:rsid w:val="00F0371C"/>
    <w:rsid w:val="00F07E38"/>
    <w:rsid w:val="00F11006"/>
    <w:rsid w:val="00F13966"/>
    <w:rsid w:val="00F15645"/>
    <w:rsid w:val="00F214C8"/>
    <w:rsid w:val="00F22A79"/>
    <w:rsid w:val="00F22D8A"/>
    <w:rsid w:val="00F25157"/>
    <w:rsid w:val="00F255FD"/>
    <w:rsid w:val="00F30172"/>
    <w:rsid w:val="00F30FBE"/>
    <w:rsid w:val="00F313C2"/>
    <w:rsid w:val="00F340F1"/>
    <w:rsid w:val="00F3494E"/>
    <w:rsid w:val="00F401F4"/>
    <w:rsid w:val="00F412A5"/>
    <w:rsid w:val="00F50209"/>
    <w:rsid w:val="00F508D5"/>
    <w:rsid w:val="00F52776"/>
    <w:rsid w:val="00F52B55"/>
    <w:rsid w:val="00F5495B"/>
    <w:rsid w:val="00F55CAE"/>
    <w:rsid w:val="00F566E9"/>
    <w:rsid w:val="00F61475"/>
    <w:rsid w:val="00F62405"/>
    <w:rsid w:val="00F6265D"/>
    <w:rsid w:val="00F62BD9"/>
    <w:rsid w:val="00F639B9"/>
    <w:rsid w:val="00F64CBD"/>
    <w:rsid w:val="00F712B8"/>
    <w:rsid w:val="00F74F9F"/>
    <w:rsid w:val="00F76A12"/>
    <w:rsid w:val="00F80E45"/>
    <w:rsid w:val="00F833D1"/>
    <w:rsid w:val="00F8523F"/>
    <w:rsid w:val="00F85498"/>
    <w:rsid w:val="00F865CB"/>
    <w:rsid w:val="00F87DBC"/>
    <w:rsid w:val="00F91BA4"/>
    <w:rsid w:val="00F93AD6"/>
    <w:rsid w:val="00F9493D"/>
    <w:rsid w:val="00FA0BC8"/>
    <w:rsid w:val="00FA1F5B"/>
    <w:rsid w:val="00FA52A7"/>
    <w:rsid w:val="00FA6CEB"/>
    <w:rsid w:val="00FB0F24"/>
    <w:rsid w:val="00FB146E"/>
    <w:rsid w:val="00FB1D35"/>
    <w:rsid w:val="00FB367A"/>
    <w:rsid w:val="00FB39ED"/>
    <w:rsid w:val="00FB4816"/>
    <w:rsid w:val="00FC2F01"/>
    <w:rsid w:val="00FC330D"/>
    <w:rsid w:val="00FD11AF"/>
    <w:rsid w:val="00FD2DDA"/>
    <w:rsid w:val="00FD3455"/>
    <w:rsid w:val="00FD55E3"/>
    <w:rsid w:val="00FD58FE"/>
    <w:rsid w:val="00FE1056"/>
    <w:rsid w:val="00FE36E8"/>
    <w:rsid w:val="00FE5FE9"/>
    <w:rsid w:val="00FE66B7"/>
    <w:rsid w:val="00FE7D23"/>
    <w:rsid w:val="00FF0C46"/>
    <w:rsid w:val="00FF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1E7ABD"/>
  <w15:docId w15:val="{CA828DB9-3C66-B04F-A761-8E8CCE4CA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59E1"/>
    <w:pPr>
      <w:keepNext/>
      <w:keepLines/>
      <w:spacing w:line="480" w:lineRule="auto"/>
      <w:outlineLvl w:val="0"/>
    </w:pPr>
    <w:rPr>
      <w:rFonts w:ascii="Times New Roman" w:eastAsiaTheme="majorEastAsia" w:hAnsi="Times New Roman" w:cs="Times New Roman"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33593"/>
    <w:pPr>
      <w:keepNext/>
      <w:keepLines/>
      <w:spacing w:line="480" w:lineRule="auto"/>
      <w:outlineLvl w:val="1"/>
    </w:pPr>
    <w:rPr>
      <w:rFonts w:ascii="Times New Roman" w:eastAsiaTheme="majorEastAsia" w:hAnsi="Times New Roman" w:cs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7A6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B77A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B77A6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1B5C"/>
  </w:style>
  <w:style w:type="paragraph" w:styleId="ListParagraph">
    <w:name w:val="List Paragraph"/>
    <w:basedOn w:val="Normal"/>
    <w:uiPriority w:val="34"/>
    <w:qFormat/>
    <w:rsid w:val="00F74F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2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23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23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3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3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38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23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5B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5B77"/>
  </w:style>
  <w:style w:type="paragraph" w:styleId="Footer">
    <w:name w:val="footer"/>
    <w:basedOn w:val="Normal"/>
    <w:link w:val="FooterChar"/>
    <w:uiPriority w:val="99"/>
    <w:unhideWhenUsed/>
    <w:rsid w:val="00065B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5B77"/>
  </w:style>
  <w:style w:type="character" w:customStyle="1" w:styleId="Heading2Char">
    <w:name w:val="Heading 2 Char"/>
    <w:basedOn w:val="DefaultParagraphFont"/>
    <w:link w:val="Heading2"/>
    <w:uiPriority w:val="9"/>
    <w:rsid w:val="00633593"/>
    <w:rPr>
      <w:rFonts w:ascii="Times New Roman" w:eastAsiaTheme="majorEastAsia" w:hAnsi="Times New Roman" w:cs="Times New Roman"/>
      <w:b/>
      <w:bCs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C59E1"/>
    <w:rPr>
      <w:rFonts w:ascii="Times New Roman" w:eastAsiaTheme="majorEastAsia" w:hAnsi="Times New Roman" w:cs="Times New Roman"/>
      <w:bCs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735C9"/>
    <w:pPr>
      <w:spacing w:after="240" w:line="480" w:lineRule="auto"/>
      <w:contextualSpacing/>
      <w:jc w:val="center"/>
    </w:pPr>
    <w:rPr>
      <w:rFonts w:ascii="Times New Roman" w:eastAsiaTheme="majorEastAsia" w:hAnsi="Times New Roman" w:cstheme="majorBidi"/>
      <w:b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5C9"/>
    <w:rPr>
      <w:rFonts w:ascii="Times New Roman" w:eastAsiaTheme="majorEastAsia" w:hAnsi="Times New Roman" w:cstheme="majorBidi"/>
      <w:b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745F1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12F14"/>
  </w:style>
  <w:style w:type="character" w:styleId="LineNumber">
    <w:name w:val="line number"/>
    <w:basedOn w:val="DefaultParagraphFont"/>
    <w:uiPriority w:val="99"/>
    <w:semiHidden/>
    <w:unhideWhenUsed/>
    <w:rsid w:val="00727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E1A33F04-90D4-C345-819D-F9501BC10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cDaniel</dc:creator>
  <cp:keywords/>
  <dc:description/>
  <cp:lastModifiedBy>Oliver Wilks</cp:lastModifiedBy>
  <cp:revision>3</cp:revision>
  <cp:lastPrinted>2021-12-20T23:50:00Z</cp:lastPrinted>
  <dcterms:created xsi:type="dcterms:W3CDTF">2022-03-10T01:34:00Z</dcterms:created>
  <dcterms:modified xsi:type="dcterms:W3CDTF">2022-03-18T14:03:00Z</dcterms:modified>
</cp:coreProperties>
</file>